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9E237" w14:textId="35796D22" w:rsidR="008211AE" w:rsidRDefault="008211AE" w:rsidP="008211AE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Table S1. Primers and probes used for </w:t>
      </w:r>
      <w:r>
        <w:rPr>
          <w:i/>
          <w:iCs/>
          <w:sz w:val="24"/>
          <w:szCs w:val="24"/>
        </w:rPr>
        <w:t xml:space="preserve">R. amblyommatis </w:t>
      </w:r>
      <w:r>
        <w:rPr>
          <w:sz w:val="24"/>
          <w:szCs w:val="24"/>
        </w:rPr>
        <w:t xml:space="preserve">and </w:t>
      </w:r>
      <w:r>
        <w:rPr>
          <w:i/>
          <w:iCs/>
          <w:sz w:val="24"/>
          <w:szCs w:val="24"/>
        </w:rPr>
        <w:t>R. parkeri</w:t>
      </w:r>
      <w:r>
        <w:rPr>
          <w:sz w:val="24"/>
          <w:szCs w:val="24"/>
        </w:rPr>
        <w:t xml:space="preserve"> amplifi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3"/>
        <w:gridCol w:w="837"/>
        <w:gridCol w:w="244"/>
        <w:gridCol w:w="4695"/>
        <w:gridCol w:w="1183"/>
        <w:gridCol w:w="1152"/>
      </w:tblGrid>
      <w:tr w:rsidR="008211AE" w14:paraId="6E2C1FD4" w14:textId="77777777" w:rsidTr="00284483">
        <w:trPr>
          <w:trHeight w:val="845"/>
        </w:trPr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84CB8" w14:textId="77777777" w:rsidR="008211AE" w:rsidRPr="00280AEA" w:rsidRDefault="008211AE" w:rsidP="00284483">
            <w:pPr>
              <w:spacing w:line="240" w:lineRule="auto"/>
              <w:jc w:val="center"/>
            </w:pPr>
            <w:r w:rsidRPr="00280AEA">
              <w:t>Name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40888" w14:textId="77777777" w:rsidR="008211AE" w:rsidRPr="00280AEA" w:rsidRDefault="008211AE" w:rsidP="00284483">
            <w:pPr>
              <w:spacing w:line="240" w:lineRule="auto"/>
              <w:jc w:val="center"/>
            </w:pPr>
            <w:r w:rsidRPr="00280AEA">
              <w:t>Target gene</w:t>
            </w:r>
          </w:p>
        </w:tc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83382" w14:textId="77777777" w:rsidR="008211AE" w:rsidRPr="00280AEA" w:rsidRDefault="008211AE" w:rsidP="00284483">
            <w:pPr>
              <w:spacing w:line="240" w:lineRule="auto"/>
              <w:jc w:val="center"/>
            </w:pPr>
            <w:r w:rsidRPr="00280AEA">
              <w:t>Sequence (5’ – 3’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CBD7E" w14:textId="77777777" w:rsidR="008211AE" w:rsidRPr="00280AEA" w:rsidRDefault="008211AE" w:rsidP="00284483">
            <w:pPr>
              <w:spacing w:line="240" w:lineRule="auto"/>
              <w:jc w:val="center"/>
            </w:pPr>
            <w:r w:rsidRPr="00280AEA">
              <w:t>Size (bp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5E7E9D" w14:textId="77777777" w:rsidR="008211AE" w:rsidRPr="00280AEA" w:rsidRDefault="008211AE" w:rsidP="00284483">
            <w:pPr>
              <w:spacing w:line="240" w:lineRule="auto"/>
              <w:jc w:val="center"/>
            </w:pPr>
            <w:r w:rsidRPr="00280AEA">
              <w:t>Reference</w:t>
            </w:r>
          </w:p>
        </w:tc>
      </w:tr>
      <w:tr w:rsidR="008211AE" w14:paraId="52779107" w14:textId="77777777" w:rsidTr="00284483">
        <w:trPr>
          <w:trHeight w:val="350"/>
        </w:trPr>
        <w:tc>
          <w:tcPr>
            <w:tcW w:w="863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DFD34" w14:textId="77777777" w:rsidR="008211AE" w:rsidRPr="00280AEA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 w:rsidRPr="00280AEA">
              <w:rPr>
                <w:i/>
                <w:iCs/>
                <w:sz w:val="24"/>
                <w:szCs w:val="24"/>
              </w:rPr>
              <w:t>R. amblyommatis</w:t>
            </w:r>
          </w:p>
        </w:tc>
      </w:tr>
      <w:tr w:rsidR="008211AE" w14:paraId="2A62B62D" w14:textId="77777777" w:rsidTr="00284483">
        <w:trPr>
          <w:trHeight w:val="513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38AEA" w14:textId="77777777" w:rsidR="008211AE" w:rsidRPr="00280AEA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 w:rsidRPr="00280AEA">
              <w:rPr>
                <w:sz w:val="24"/>
                <w:szCs w:val="24"/>
              </w:rPr>
              <w:t>Ra477F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516E3" w14:textId="77777777" w:rsidR="008211AE" w:rsidRPr="00280AEA" w:rsidRDefault="008211AE" w:rsidP="00284483">
            <w:pPr>
              <w:spacing w:line="240" w:lineRule="auto"/>
              <w:rPr>
                <w:i/>
                <w:iCs/>
                <w:sz w:val="24"/>
                <w:szCs w:val="24"/>
              </w:rPr>
            </w:pPr>
            <w:r w:rsidRPr="00280AEA">
              <w:rPr>
                <w:i/>
                <w:iCs/>
                <w:sz w:val="24"/>
                <w:szCs w:val="24"/>
              </w:rPr>
              <w:t>ompB</w:t>
            </w: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BE12C" w14:textId="77777777" w:rsidR="008211AE" w:rsidRPr="00280AEA" w:rsidRDefault="008211AE" w:rsidP="00284483">
            <w:pPr>
              <w:spacing w:line="240" w:lineRule="auto"/>
              <w:rPr>
                <w:sz w:val="20"/>
                <w:szCs w:val="20"/>
              </w:rPr>
            </w:pPr>
            <w:r w:rsidRPr="00280AEA">
              <w:rPr>
                <w:sz w:val="20"/>
                <w:szCs w:val="20"/>
              </w:rPr>
              <w:t>GGTGCTGCGGCTTCTACATTAG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A459A" w14:textId="77777777" w:rsidR="008211AE" w:rsidRPr="00280AEA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 w:rsidRPr="00280AEA">
              <w:rPr>
                <w:sz w:val="24"/>
                <w:szCs w:val="24"/>
              </w:rPr>
              <w:t>141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CFF16" w14:textId="77777777" w:rsidR="008211AE" w:rsidRPr="00280AEA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 w:rsidRPr="00280AEA">
              <w:rPr>
                <w:sz w:val="24"/>
                <w:szCs w:val="24"/>
              </w:rPr>
              <w:fldChar w:fldCharType="begin">
                <w:fldData xml:space="preserve">PEVuZE5vdGU+PENpdGU+PEF1dGhvcj5HYWluZXM8L0F1dGhvcj48WWVhcj4yMDE0PC9ZZWFyPjxS
ZWNOdW0+NzU2PC9SZWNOdW0+PERpc3BsYXlUZXh0PjxzdHlsZSBmYWNlPSJzdXBlcnNjcmlwdCI+
NTM8L3N0eWxlPjwvRGlzcGxheVRleHQ+PHJlY29yZD48cmVjLW51bWJlcj43NTY8L3JlYy1udW1i
ZXI+PGZvcmVpZ24ta2V5cz48a2V5IGFwcD0iRU4iIGRiLWlkPSJ2djV6OXBweHdld2V0cWU5d3Zw
eHZldGZwMjlzMHc1NWEyYWUiIHRpbWVzdGFtcD0iMTY4NDM0NzA4MiI+NzU2PC9rZXk+PC9mb3Jl
aWduLWtleXM+PHJlZi10eXBlIG5hbWU9IkpvdXJuYWwgQXJ0aWNsZSI+MTc8L3JlZi10eXBlPjxj
b250cmlidXRvcnM+PGF1dGhvcnM+PGF1dGhvcj5HYWluZXMsIEQuIE4uPC9hdXRob3I+PGF1dGhv
cj5PcGVyYXJpbywgRC4gSi48L2F1dGhvcj48YXV0aG9yPlN0cm91cCwgUy48L2F1dGhvcj48YXV0
aG9yPlN0cm9tZGFobCwgRS48L2F1dGhvcj48YXV0aG9yPldyaWdodCwgQy48L2F1dGhvcj48YXV0
aG9yPkdhZmYsIEguPC9hdXRob3I+PGF1dGhvcj5Ccm95aGlsbCwgSi48L2F1dGhvcj48YXV0aG9y
PlNtaXRoLCBKLjwvYXV0aG9yPjxhdXRob3I+Tm9ycmlzLCBELiBFLjwvYXV0aG9yPjxhdXRob3I+
SGVubmluZywgVC48L2F1dGhvcj48YXV0aG9yPkx1Y2FzLCBBLjwvYXV0aG9yPjxhdXRob3I+SG91
cHQsIEUuPC9hdXRob3I+PC9hdXRob3JzPjwvY29udHJpYnV0b3JzPjxhdXRoLWFkZHJlc3M+MSBW
aXJnaW5pYSBEZXBhcnRtZW50IG9mIEhlYWx0aCAsIFJpY2htb25kLCBWaXJnaW5pYS48L2F1dGgt
YWRkcmVzcz48dGl0bGVzPjx0aXRsZT5FaHJsaWNoaWEgYW5kIHNwb3R0ZWQgZmV2ZXIgZ3JvdXAg
Umlja2V0dHNpYWUgc3VydmVpbGxhbmNlIGluIEFtYmx5b21tYSBhbWVyaWNhbnVtIGluIFZpcmdp
bmlhIHRocm91Z2ggdXNlIG9mIGEgbm92ZWwgc2l4LXBsZXggcmVhbC10aW1lIFBDUiBhc3NheTwv
dGl0bGU+PHNlY29uZGFyeS10aXRsZT5WZWN0b3IgQm9ybmUgWm9vbm90aWMgRGlzPC9zZWNvbmRh
cnktdGl0bGU+PC90aXRsZXM+PHBlcmlvZGljYWw+PGZ1bGwtdGl0bGU+VmVjdG9yIEJvcm5lIFpv
b25vdGljIERpczwvZnVsbC10aXRsZT48L3BlcmlvZGljYWw+PHBhZ2VzPjMwNy0xNjwvcGFnZXM+
PHZvbHVtZT4xNDwvdm9sdW1lPjxudW1iZXI+NTwvbnVtYmVyPjxlZGl0aW9uPjIwMTQvMDQvMjI8
L2VkaXRpb24+PGtleXdvcmRzPjxrZXl3b3JkPkFuaW1hbHM8L2tleXdvcmQ+PGtleXdvcmQ+QXJh
Y2huaWQgVmVjdG9ycy8qbWljcm9iaW9sb2d5PC9rZXl3b3JkPjxrZXl3b3JkPkROQSBQcmltZXJz
PC9rZXl3b3JkPjxrZXl3b3JkPkROQSwgQmFjdGVyaWFsPC9rZXl3b3JkPjxrZXl3b3JkPkVocmxp
Y2hpYS9nZW5ldGljcy8qaXNvbGF0aW9uICZhbXA7IHB1cmlmaWNhdGlvbjwva2V5d29yZD48a2V5
d29yZD5FaHJsaWNoaW9zaXMvKmVwaWRlbWlvbG9neS9taWNyb2Jpb2xvZ3k8L2tleXdvcmQ+PGtl
eXdvcmQ+RXBpZGVtaW9sb2dpY2FsIE1vbml0b3Jpbmc8L2tleXdvcmQ+PGtleXdvcmQ+R2VvZ3Jh
cGh5PC9rZXl3b3JkPjxrZXl3b3JkPkh1bWFuczwva2V5d29yZD48a2V5d29yZD5JeG9kaWRhZS8q
bWljcm9iaW9sb2d5PC9rZXl3b3JkPjxrZXl3b3JkPk11bHRpcGxleCBQb2x5bWVyYXNlIENoYWlu
IFJlYWN0aW9uPC9rZXl3b3JkPjxrZXl3b3JkPk55bXBoPC9rZXl3b3JkPjxrZXl3b3JkPlJlYWwt
VGltZSBQb2x5bWVyYXNlIENoYWluIFJlYWN0aW9uPC9rZXl3b3JkPjxrZXl3b3JkPlJpY2tldHRz
aWEvZ2VuZXRpY3MvKmlzb2xhdGlvbiAmYW1wOyBwdXJpZmljYXRpb248L2tleXdvcmQ+PGtleXdv
cmQ+Um9ja3kgTW91bnRhaW4gU3BvdHRlZCBGZXZlci8qZXBpZGVtaW9sb2d5L21pY3JvYmlvbG9n
eTwva2V5d29yZD48a2V5d29yZD5TZXF1ZW5jZSBBbmFseXNpcywgRE5BPC9rZXl3b3JkPjxrZXl3
b3JkPlRpY2stQm9ybmUgRGlzZWFzZXMvZXBpZGVtaW9sb2d5LyptaWNyb2Jpb2xvZ3k8L2tleXdv
cmQ+PGtleXdvcmQ+VmlyZ2luaWEvZXBpZGVtaW9sb2d5PC9rZXl3b3JkPjwva2V5d29yZHM+PGRh
dGVzPjx5ZWFyPjIwMTQ8L3llYXI+PHB1Yi1kYXRlcz48ZGF0ZT5NYXk8L2RhdGU+PC9wdWItZGF0
ZXM+PC9kYXRlcz48aXNibj4xNTMwLTM2NjcgKFByaW50KSYjeEQ7MTUzMC0zNjY3PC9pc2JuPjxh
Y2Nlc3Npb24tbnVtPjI0NzQ2MTQ1PC9hY2Nlc3Npb24tbnVtPjx1cmxzPjwvdXJscz48Y3VzdG9t
Mj5QTUM0MDI2MDk4PC9jdXN0b20yPjxlbGVjdHJvbmljLXJlc291cmNlLW51bT4xMC4xMDg5L3Zi
ei4yMDEzLjE1MDk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HYWluZXM8L0F1dGhvcj48WWVhcj4yMDE0PC9ZZWFyPjxS
ZWNOdW0+NzU2PC9SZWNOdW0+PERpc3BsYXlUZXh0PjxzdHlsZSBmYWNlPSJzdXBlcnNjcmlwdCI+
NTM8L3N0eWxlPjwvRGlzcGxheVRleHQ+PHJlY29yZD48cmVjLW51bWJlcj43NTY8L3JlYy1udW1i
ZXI+PGZvcmVpZ24ta2V5cz48a2V5IGFwcD0iRU4iIGRiLWlkPSJ2djV6OXBweHdld2V0cWU5d3Zw
eHZldGZwMjlzMHc1NWEyYWUiIHRpbWVzdGFtcD0iMTY4NDM0NzA4MiI+NzU2PC9rZXk+PC9mb3Jl
aWduLWtleXM+PHJlZi10eXBlIG5hbWU9IkpvdXJuYWwgQXJ0aWNsZSI+MTc8L3JlZi10eXBlPjxj
b250cmlidXRvcnM+PGF1dGhvcnM+PGF1dGhvcj5HYWluZXMsIEQuIE4uPC9hdXRob3I+PGF1dGhv
cj5PcGVyYXJpbywgRC4gSi48L2F1dGhvcj48YXV0aG9yPlN0cm91cCwgUy48L2F1dGhvcj48YXV0
aG9yPlN0cm9tZGFobCwgRS48L2F1dGhvcj48YXV0aG9yPldyaWdodCwgQy48L2F1dGhvcj48YXV0
aG9yPkdhZmYsIEguPC9hdXRob3I+PGF1dGhvcj5Ccm95aGlsbCwgSi48L2F1dGhvcj48YXV0aG9y
PlNtaXRoLCBKLjwvYXV0aG9yPjxhdXRob3I+Tm9ycmlzLCBELiBFLjwvYXV0aG9yPjxhdXRob3I+
SGVubmluZywgVC48L2F1dGhvcj48YXV0aG9yPkx1Y2FzLCBBLjwvYXV0aG9yPjxhdXRob3I+SG91
cHQsIEUuPC9hdXRob3I+PC9hdXRob3JzPjwvY29udHJpYnV0b3JzPjxhdXRoLWFkZHJlc3M+MSBW
aXJnaW5pYSBEZXBhcnRtZW50IG9mIEhlYWx0aCAsIFJpY2htb25kLCBWaXJnaW5pYS48L2F1dGgt
YWRkcmVzcz48dGl0bGVzPjx0aXRsZT5FaHJsaWNoaWEgYW5kIHNwb3R0ZWQgZmV2ZXIgZ3JvdXAg
Umlja2V0dHNpYWUgc3VydmVpbGxhbmNlIGluIEFtYmx5b21tYSBhbWVyaWNhbnVtIGluIFZpcmdp
bmlhIHRocm91Z2ggdXNlIG9mIGEgbm92ZWwgc2l4LXBsZXggcmVhbC10aW1lIFBDUiBhc3NheTwv
dGl0bGU+PHNlY29uZGFyeS10aXRsZT5WZWN0b3IgQm9ybmUgWm9vbm90aWMgRGlzPC9zZWNvbmRh
cnktdGl0bGU+PC90aXRsZXM+PHBlcmlvZGljYWw+PGZ1bGwtdGl0bGU+VmVjdG9yIEJvcm5lIFpv
b25vdGljIERpczwvZnVsbC10aXRsZT48L3BlcmlvZGljYWw+PHBhZ2VzPjMwNy0xNjwvcGFnZXM+
PHZvbHVtZT4xNDwvdm9sdW1lPjxudW1iZXI+NTwvbnVtYmVyPjxlZGl0aW9uPjIwMTQvMDQvMjI8
L2VkaXRpb24+PGtleXdvcmRzPjxrZXl3b3JkPkFuaW1hbHM8L2tleXdvcmQ+PGtleXdvcmQ+QXJh
Y2huaWQgVmVjdG9ycy8qbWljcm9iaW9sb2d5PC9rZXl3b3JkPjxrZXl3b3JkPkROQSBQcmltZXJz
PC9rZXl3b3JkPjxrZXl3b3JkPkROQSwgQmFjdGVyaWFsPC9rZXl3b3JkPjxrZXl3b3JkPkVocmxp
Y2hpYS9nZW5ldGljcy8qaXNvbGF0aW9uICZhbXA7IHB1cmlmaWNhdGlvbjwva2V5d29yZD48a2V5
d29yZD5FaHJsaWNoaW9zaXMvKmVwaWRlbWlvbG9neS9taWNyb2Jpb2xvZ3k8L2tleXdvcmQ+PGtl
eXdvcmQ+RXBpZGVtaW9sb2dpY2FsIE1vbml0b3Jpbmc8L2tleXdvcmQ+PGtleXdvcmQ+R2VvZ3Jh
cGh5PC9rZXl3b3JkPjxrZXl3b3JkPkh1bWFuczwva2V5d29yZD48a2V5d29yZD5JeG9kaWRhZS8q
bWljcm9iaW9sb2d5PC9rZXl3b3JkPjxrZXl3b3JkPk11bHRpcGxleCBQb2x5bWVyYXNlIENoYWlu
IFJlYWN0aW9uPC9rZXl3b3JkPjxrZXl3b3JkPk55bXBoPC9rZXl3b3JkPjxrZXl3b3JkPlJlYWwt
VGltZSBQb2x5bWVyYXNlIENoYWluIFJlYWN0aW9uPC9rZXl3b3JkPjxrZXl3b3JkPlJpY2tldHRz
aWEvZ2VuZXRpY3MvKmlzb2xhdGlvbiAmYW1wOyBwdXJpZmljYXRpb248L2tleXdvcmQ+PGtleXdv
cmQ+Um9ja3kgTW91bnRhaW4gU3BvdHRlZCBGZXZlci8qZXBpZGVtaW9sb2d5L21pY3JvYmlvbG9n
eTwva2V5d29yZD48a2V5d29yZD5TZXF1ZW5jZSBBbmFseXNpcywgRE5BPC9rZXl3b3JkPjxrZXl3
b3JkPlRpY2stQm9ybmUgRGlzZWFzZXMvZXBpZGVtaW9sb2d5LyptaWNyb2Jpb2xvZ3k8L2tleXdv
cmQ+PGtleXdvcmQ+VmlyZ2luaWEvZXBpZGVtaW9sb2d5PC9rZXl3b3JkPjwva2V5d29yZHM+PGRh
dGVzPjx5ZWFyPjIwMTQ8L3llYXI+PHB1Yi1kYXRlcz48ZGF0ZT5NYXk8L2RhdGU+PC9wdWItZGF0
ZXM+PC9kYXRlcz48aXNibj4xNTMwLTM2NjcgKFByaW50KSYjeEQ7MTUzMC0zNjY3PC9pc2JuPjxh
Y2Nlc3Npb24tbnVtPjI0NzQ2MTQ1PC9hY2Nlc3Npb24tbnVtPjx1cmxzPjwvdXJscz48Y3VzdG9t
Mj5QTUM0MDI2MDk4PC9jdXN0b20yPjxlbGVjdHJvbmljLXJlc291cmNlLW51bT4xMC4xMDg5L3Zi
ei4yMDEzLjE1MDk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280AEA">
              <w:rPr>
                <w:sz w:val="24"/>
                <w:szCs w:val="24"/>
              </w:rPr>
            </w:r>
            <w:r w:rsidRPr="00280AEA">
              <w:rPr>
                <w:sz w:val="24"/>
                <w:szCs w:val="24"/>
              </w:rPr>
              <w:fldChar w:fldCharType="separate"/>
            </w:r>
            <w:r w:rsidRPr="00123393">
              <w:rPr>
                <w:noProof/>
                <w:sz w:val="24"/>
                <w:szCs w:val="24"/>
                <w:vertAlign w:val="superscript"/>
              </w:rPr>
              <w:t>53</w:t>
            </w:r>
            <w:r w:rsidRPr="00280AEA">
              <w:rPr>
                <w:sz w:val="24"/>
                <w:szCs w:val="24"/>
              </w:rPr>
              <w:fldChar w:fldCharType="end"/>
            </w:r>
          </w:p>
        </w:tc>
      </w:tr>
      <w:tr w:rsidR="008211AE" w14:paraId="6E1FCE96" w14:textId="77777777" w:rsidTr="00284483">
        <w:trPr>
          <w:trHeight w:val="503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3A541" w14:textId="77777777" w:rsidR="008211AE" w:rsidRPr="00280AEA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 w:rsidRPr="00280AEA">
              <w:rPr>
                <w:sz w:val="24"/>
                <w:szCs w:val="24"/>
              </w:rPr>
              <w:t>Ra618R</w:t>
            </w: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77E56" w14:textId="77777777" w:rsidR="008211AE" w:rsidRPr="00280AEA" w:rsidRDefault="008211AE" w:rsidP="00284483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68D46" w14:textId="77777777" w:rsidR="008211AE" w:rsidRPr="00280AEA" w:rsidRDefault="008211AE" w:rsidP="00284483">
            <w:pPr>
              <w:spacing w:line="240" w:lineRule="auto"/>
              <w:rPr>
                <w:sz w:val="20"/>
                <w:szCs w:val="20"/>
              </w:rPr>
            </w:pPr>
            <w:r w:rsidRPr="00280AEA">
              <w:rPr>
                <w:sz w:val="20"/>
                <w:szCs w:val="20"/>
              </w:rPr>
              <w:t>CTGAAACTTGAATAAATCCATTAGTAACAT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67CB7" w14:textId="77777777" w:rsidR="008211AE" w:rsidRPr="00280AEA" w:rsidRDefault="008211AE" w:rsidP="00284483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9B3A7E" w14:textId="77777777" w:rsidR="008211AE" w:rsidRPr="00280AEA" w:rsidRDefault="008211AE" w:rsidP="00284483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8211AE" w14:paraId="793D45F4" w14:textId="77777777" w:rsidTr="00284483">
        <w:trPr>
          <w:trHeight w:val="665"/>
        </w:trPr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53006" w14:textId="77777777" w:rsidR="008211AE" w:rsidRPr="00280AEA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 w:rsidRPr="00280AEA">
              <w:rPr>
                <w:sz w:val="24"/>
                <w:szCs w:val="24"/>
              </w:rPr>
              <w:t>Ra532P</w:t>
            </w:r>
          </w:p>
        </w:tc>
        <w:tc>
          <w:tcPr>
            <w:tcW w:w="8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5046CC" w14:textId="77777777" w:rsidR="008211AE" w:rsidRPr="00280AEA" w:rsidRDefault="008211AE" w:rsidP="00284483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B8DA2C" w14:textId="77777777" w:rsidR="008211AE" w:rsidRPr="00280AEA" w:rsidRDefault="008211AE" w:rsidP="00284483">
            <w:pPr>
              <w:spacing w:line="240" w:lineRule="auto"/>
              <w:rPr>
                <w:sz w:val="20"/>
                <w:szCs w:val="20"/>
              </w:rPr>
            </w:pPr>
            <w:r w:rsidRPr="00280AEA">
              <w:rPr>
                <w:sz w:val="20"/>
                <w:szCs w:val="20"/>
              </w:rPr>
              <w:t>HEX-TCCTCTTACACTTGGACAGAATGCT-BHQ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96B08F" w14:textId="77777777" w:rsidR="008211AE" w:rsidRPr="00280AEA" w:rsidRDefault="008211AE" w:rsidP="00284483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005156" w14:textId="77777777" w:rsidR="008211AE" w:rsidRPr="00280AEA" w:rsidRDefault="008211AE" w:rsidP="00284483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8211AE" w14:paraId="3BEBD7A3" w14:textId="77777777" w:rsidTr="00284483">
        <w:trPr>
          <w:trHeight w:val="80"/>
        </w:trPr>
        <w:tc>
          <w:tcPr>
            <w:tcW w:w="863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18944" w14:textId="77777777" w:rsidR="008211AE" w:rsidRPr="00280AEA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 w:rsidRPr="00280AEA">
              <w:rPr>
                <w:i/>
                <w:iCs/>
                <w:sz w:val="24"/>
                <w:szCs w:val="24"/>
              </w:rPr>
              <w:t>R. parkeri</w:t>
            </w:r>
          </w:p>
        </w:tc>
      </w:tr>
      <w:tr w:rsidR="008211AE" w14:paraId="22734DA7" w14:textId="77777777" w:rsidTr="00284483">
        <w:trPr>
          <w:trHeight w:val="46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C4B33" w14:textId="77777777" w:rsidR="008211AE" w:rsidRPr="00280AEA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 w:rsidRPr="00280AEA">
              <w:rPr>
                <w:sz w:val="24"/>
                <w:szCs w:val="24"/>
              </w:rPr>
              <w:t>Rpa129F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DCC35" w14:textId="77777777" w:rsidR="008211AE" w:rsidRPr="00280AEA" w:rsidRDefault="008211AE" w:rsidP="00284483">
            <w:pPr>
              <w:spacing w:line="240" w:lineRule="auto"/>
              <w:rPr>
                <w:i/>
                <w:iCs/>
                <w:sz w:val="24"/>
                <w:szCs w:val="24"/>
              </w:rPr>
            </w:pPr>
            <w:r w:rsidRPr="00280AEA">
              <w:rPr>
                <w:i/>
                <w:iCs/>
                <w:sz w:val="24"/>
                <w:szCs w:val="24"/>
              </w:rPr>
              <w:t>ompB</w:t>
            </w: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FB737" w14:textId="77777777" w:rsidR="008211AE" w:rsidRPr="00280AEA" w:rsidRDefault="008211AE" w:rsidP="00284483">
            <w:pPr>
              <w:spacing w:line="240" w:lineRule="auto"/>
              <w:rPr>
                <w:sz w:val="20"/>
                <w:szCs w:val="20"/>
              </w:rPr>
            </w:pPr>
            <w:r w:rsidRPr="00280AEA">
              <w:rPr>
                <w:sz w:val="20"/>
                <w:szCs w:val="20"/>
              </w:rPr>
              <w:t>CAAATGTTGCAGTTCCTCTAAA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48807" w14:textId="77777777" w:rsidR="008211AE" w:rsidRPr="00280AEA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 w:rsidRPr="00280AEA">
              <w:rPr>
                <w:sz w:val="24"/>
                <w:szCs w:val="24"/>
              </w:rPr>
              <w:t>96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36695" w14:textId="77777777" w:rsidR="008211AE" w:rsidRPr="00280AEA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 w:rsidRPr="00280AEA">
              <w:rPr>
                <w:sz w:val="24"/>
                <w:szCs w:val="24"/>
              </w:rPr>
              <w:fldChar w:fldCharType="begin">
                <w:fldData xml:space="preserve">PEVuZE5vdGU+PENpdGU+PEF1dGhvcj5KaWFuZzwvQXV0aG9yPjxZZWFyPjIwMTI8L1llYXI+PFJl
Y051bT43NTU8L1JlY051bT48RGlzcGxheVRleHQ+PHN0eWxlIGZhY2U9InN1cGVyc2NyaXB0Ij41
NDwvc3R5bGU+PC9EaXNwbGF5VGV4dD48cmVjb3JkPjxyZWMtbnVtYmVyPjc1NTwvcmVjLW51bWJl
cj48Zm9yZWlnbi1rZXlzPjxrZXkgYXBwPSJFTiIgZGItaWQ9InZ2NXo5cHB4d2V3ZXRxZTl3dnB4
dmV0ZnAyOXMwdzU1YTJhZSIgdGltZXN0YW1wPSIxNjg0MzQ2NTU2Ij43NTU8L2tleT48L2ZvcmVp
Z24ta2V5cz48cmVmLXR5cGUgbmFtZT0iSm91cm5hbCBBcnRpY2xlIj4xNzwvcmVmLXR5cGU+PGNv
bnRyaWJ1dG9ycz48YXV0aG9ycz48YXV0aG9yPkppYW5nLCBKLjwvYXV0aG9yPjxhdXRob3I+U3Ry
b21kYWhsLCBFLiBZLjwvYXV0aG9yPjxhdXRob3I+UmljaGFyZHMsIEEuIEwuPC9hdXRob3I+PC9h
dXRob3JzPjwvY29udHJpYnV0b3JzPjxhdXRoLWFkZHJlc3M+TmF2YWwgTWVkaWNhbCBSZXNlYXJj
aCBDZW50ZXIsIFNpbHZlciBTcHJpbmcsIE1hcnlsYW5kLCBVU0EuPC9hdXRoLWFkZHJlc3M+PHRp
dGxlcz48dGl0bGU+RGV0ZWN0aW9uIG9mIFJpY2tldHRzaWEgcGFya2VyaSBhbmQgQ2FuZGlkYXR1
cyBSaWNrZXR0c2lhIGFuZGVhbmFlIGluIEFtYmx5b21tYSBtYWN1bGF0dW0gR3VsZiBDb2FzdCB0
aWNrcyBjb2xsZWN0ZWQgZnJvbSBodW1hbnMgaW4gdGhlIFVuaXRlZCBTdGF0ZXM8L3RpdGxlPjxz
ZWNvbmRhcnktdGl0bGU+VmVjdG9yIEJvcm5lIFpvb25vdGljIERpczwvc2Vjb25kYXJ5LXRpdGxl
PjwvdGl0bGVzPjxwZXJpb2RpY2FsPjxmdWxsLXRpdGxlPlZlY3RvciBCb3JuZSBab29ub3RpYyBE
aXM8L2Z1bGwtdGl0bGU+PC9wZXJpb2RpY2FsPjxwYWdlcz4xNzUtODI8L3BhZ2VzPjx2b2x1bWU+
MTI8L3ZvbHVtZT48bnVtYmVyPjM8L251bWJlcj48ZWRpdGlvbj4yMDExLzEwLzI2PC9lZGl0aW9u
PjxrZXl3b3Jkcz48a2V5d29yZD5BbmltYWxzPC9rZXl3b3JkPjxrZXl3b3JkPkFuaW1hbHMsIERv
bWVzdGljPC9rZXl3b3JkPjxrZXl3b3JkPkROQSBQcmltZXJzL2dlbmV0aWNzPC9rZXl3b3JkPjxr
ZXl3b3JkPkROQSwgQmFjdGVyaWFsL2FuYWx5c2lzL2NoZW1pc3RyeS9nZW5ldGljcy9pc29sYXRp
b24gJmFtcDsgcHVyaWZpY2F0aW9uPC9rZXl3b3JkPjxrZXl3b3JkPkRpYWdub3NpcywgRGlmZmVy
ZW50aWFsPC9rZXl3b3JkPjxrZXl3b3JkPkZlbWFsZTwva2V5d29yZD48a2V5d29yZD5IdW1hbnM8
L2tleXdvcmQ+PGtleXdvcmQ+SXhvZGlkYWUvKm1pY3JvYmlvbG9neTwva2V5d29yZD48a2V5d29y
ZD5NYWxlPC9rZXl3b3JkPjxrZXl3b3JkPlBlcnUvZXBpZGVtaW9sb2d5PC9rZXl3b3JkPjxrZXl3
b3JkPlJlYWdlbnQgS2l0cywgRGlhZ25vc3RpYzwva2V5d29yZD48a2V5d29yZD5SZWFsLVRpbWUg
UG9seW1lcmFzZSBDaGFpbiBSZWFjdGlvbjwva2V5d29yZD48a2V5d29yZD5SaWNrZXR0c2lhL2dl
bmV0aWNzLyppc29sYXRpb24gJmFtcDsgcHVyaWZpY2F0aW9uPC9rZXl3b3JkPjxrZXl3b3JkPlJp
Y2tldHRzaWEgSW5mZWN0aW9ucy9kaWFnbm9zaXMvZXBpZGVtaW9sb2d5LyptaWNyb2Jpb2xvZ3k8
L2tleXdvcmQ+PGtleXdvcmQ+U2VxdWVuY2UgQW5hbHlzaXMsIEROQTwva2V5d29yZD48a2V5d29y
ZD5TcGVjaWVzIFNwZWNpZmljaXR5PC9rZXl3b3JkPjxrZXl3b3JkPlRpY2sgSW5mZXN0YXRpb25z
L2VwaWRlbWlvbG9neS8qcGFyYXNpdG9sb2d5PC9rZXl3b3JkPjxrZXl3b3JkPlVuaXRlZCBTdGF0
ZXMvZXBpZGVtaW9sb2d5PC9rZXl3b3JkPjwva2V5d29yZHM+PGRhdGVzPjx5ZWFyPjIwMTI8L3ll
YXI+PHB1Yi1kYXRlcz48ZGF0ZT5NYXI8L2RhdGU+PC9wdWItZGF0ZXM+PC9kYXRlcz48aXNibj4x
NTMwLTM2Njc8L2lzYm4+PGFjY2Vzc2lvbi1udW0+MjIwMjI4MTU8L2FjY2Vzc2lvbi1udW0+PHVy
bHM+PC91cmxzPjxlbGVjdHJvbmljLXJlc291cmNlLW51bT4xMC4xMDg5L3Ziei4yMDExLjA2MTQ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KaWFuZzwvQXV0aG9yPjxZZWFyPjIwMTI8L1llYXI+PFJl
Y051bT43NTU8L1JlY051bT48RGlzcGxheVRleHQ+PHN0eWxlIGZhY2U9InN1cGVyc2NyaXB0Ij41
NDwvc3R5bGU+PC9EaXNwbGF5VGV4dD48cmVjb3JkPjxyZWMtbnVtYmVyPjc1NTwvcmVjLW51bWJl
cj48Zm9yZWlnbi1rZXlzPjxrZXkgYXBwPSJFTiIgZGItaWQ9InZ2NXo5cHB4d2V3ZXRxZTl3dnB4
dmV0ZnAyOXMwdzU1YTJhZSIgdGltZXN0YW1wPSIxNjg0MzQ2NTU2Ij43NTU8L2tleT48L2ZvcmVp
Z24ta2V5cz48cmVmLXR5cGUgbmFtZT0iSm91cm5hbCBBcnRpY2xlIj4xNzwvcmVmLXR5cGU+PGNv
bnRyaWJ1dG9ycz48YXV0aG9ycz48YXV0aG9yPkppYW5nLCBKLjwvYXV0aG9yPjxhdXRob3I+U3Ry
b21kYWhsLCBFLiBZLjwvYXV0aG9yPjxhdXRob3I+UmljaGFyZHMsIEEuIEwuPC9hdXRob3I+PC9h
dXRob3JzPjwvY29udHJpYnV0b3JzPjxhdXRoLWFkZHJlc3M+TmF2YWwgTWVkaWNhbCBSZXNlYXJj
aCBDZW50ZXIsIFNpbHZlciBTcHJpbmcsIE1hcnlsYW5kLCBVU0EuPC9hdXRoLWFkZHJlc3M+PHRp
dGxlcz48dGl0bGU+RGV0ZWN0aW9uIG9mIFJpY2tldHRzaWEgcGFya2VyaSBhbmQgQ2FuZGlkYXR1
cyBSaWNrZXR0c2lhIGFuZGVhbmFlIGluIEFtYmx5b21tYSBtYWN1bGF0dW0gR3VsZiBDb2FzdCB0
aWNrcyBjb2xsZWN0ZWQgZnJvbSBodW1hbnMgaW4gdGhlIFVuaXRlZCBTdGF0ZXM8L3RpdGxlPjxz
ZWNvbmRhcnktdGl0bGU+VmVjdG9yIEJvcm5lIFpvb25vdGljIERpczwvc2Vjb25kYXJ5LXRpdGxl
PjwvdGl0bGVzPjxwZXJpb2RpY2FsPjxmdWxsLXRpdGxlPlZlY3RvciBCb3JuZSBab29ub3RpYyBE
aXM8L2Z1bGwtdGl0bGU+PC9wZXJpb2RpY2FsPjxwYWdlcz4xNzUtODI8L3BhZ2VzPjx2b2x1bWU+
MTI8L3ZvbHVtZT48bnVtYmVyPjM8L251bWJlcj48ZWRpdGlvbj4yMDExLzEwLzI2PC9lZGl0aW9u
PjxrZXl3b3Jkcz48a2V5d29yZD5BbmltYWxzPC9rZXl3b3JkPjxrZXl3b3JkPkFuaW1hbHMsIERv
bWVzdGljPC9rZXl3b3JkPjxrZXl3b3JkPkROQSBQcmltZXJzL2dlbmV0aWNzPC9rZXl3b3JkPjxr
ZXl3b3JkPkROQSwgQmFjdGVyaWFsL2FuYWx5c2lzL2NoZW1pc3RyeS9nZW5ldGljcy9pc29sYXRp
b24gJmFtcDsgcHVyaWZpY2F0aW9uPC9rZXl3b3JkPjxrZXl3b3JkPkRpYWdub3NpcywgRGlmZmVy
ZW50aWFsPC9rZXl3b3JkPjxrZXl3b3JkPkZlbWFsZTwva2V5d29yZD48a2V5d29yZD5IdW1hbnM8
L2tleXdvcmQ+PGtleXdvcmQ+SXhvZGlkYWUvKm1pY3JvYmlvbG9neTwva2V5d29yZD48a2V5d29y
ZD5NYWxlPC9rZXl3b3JkPjxrZXl3b3JkPlBlcnUvZXBpZGVtaW9sb2d5PC9rZXl3b3JkPjxrZXl3
b3JkPlJlYWdlbnQgS2l0cywgRGlhZ25vc3RpYzwva2V5d29yZD48a2V5d29yZD5SZWFsLVRpbWUg
UG9seW1lcmFzZSBDaGFpbiBSZWFjdGlvbjwva2V5d29yZD48a2V5d29yZD5SaWNrZXR0c2lhL2dl
bmV0aWNzLyppc29sYXRpb24gJmFtcDsgcHVyaWZpY2F0aW9uPC9rZXl3b3JkPjxrZXl3b3JkPlJp
Y2tldHRzaWEgSW5mZWN0aW9ucy9kaWFnbm9zaXMvZXBpZGVtaW9sb2d5LyptaWNyb2Jpb2xvZ3k8
L2tleXdvcmQ+PGtleXdvcmQ+U2VxdWVuY2UgQW5hbHlzaXMsIEROQTwva2V5d29yZD48a2V5d29y
ZD5TcGVjaWVzIFNwZWNpZmljaXR5PC9rZXl3b3JkPjxrZXl3b3JkPlRpY2sgSW5mZXN0YXRpb25z
L2VwaWRlbWlvbG9neS8qcGFyYXNpdG9sb2d5PC9rZXl3b3JkPjxrZXl3b3JkPlVuaXRlZCBTdGF0
ZXMvZXBpZGVtaW9sb2d5PC9rZXl3b3JkPjwva2V5d29yZHM+PGRhdGVzPjx5ZWFyPjIwMTI8L3ll
YXI+PHB1Yi1kYXRlcz48ZGF0ZT5NYXI8L2RhdGU+PC9wdWItZGF0ZXM+PC9kYXRlcz48aXNibj4x
NTMwLTM2Njc8L2lzYm4+PGFjY2Vzc2lvbi1udW0+MjIwMjI4MTU8L2FjY2Vzc2lvbi1udW0+PHVy
bHM+PC91cmxzPjxlbGVjdHJvbmljLXJlc291cmNlLW51bT4xMC4xMDg5L3Ziei4yMDExLjA2MTQ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280AEA">
              <w:rPr>
                <w:sz w:val="24"/>
                <w:szCs w:val="24"/>
              </w:rPr>
            </w:r>
            <w:r w:rsidRPr="00280AEA">
              <w:rPr>
                <w:sz w:val="24"/>
                <w:szCs w:val="24"/>
              </w:rPr>
              <w:fldChar w:fldCharType="separate"/>
            </w:r>
            <w:r w:rsidRPr="00123393">
              <w:rPr>
                <w:noProof/>
                <w:sz w:val="24"/>
                <w:szCs w:val="24"/>
                <w:vertAlign w:val="superscript"/>
              </w:rPr>
              <w:t>54</w:t>
            </w:r>
            <w:r w:rsidRPr="00280AEA">
              <w:rPr>
                <w:sz w:val="24"/>
                <w:szCs w:val="24"/>
              </w:rPr>
              <w:fldChar w:fldCharType="end"/>
            </w:r>
          </w:p>
        </w:tc>
      </w:tr>
      <w:tr w:rsidR="008211AE" w14:paraId="68C68810" w14:textId="77777777" w:rsidTr="00284483">
        <w:trPr>
          <w:trHeight w:val="7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C76CC3F" w14:textId="77777777" w:rsidR="008211AE" w:rsidRPr="001962B2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a224R</w:t>
            </w: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58CA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9174D" w14:textId="77777777" w:rsidR="008211AE" w:rsidRPr="002D6F7C" w:rsidRDefault="008211AE" w:rsidP="00284483">
            <w:pPr>
              <w:spacing w:line="240" w:lineRule="auto"/>
              <w:rPr>
                <w:sz w:val="20"/>
                <w:szCs w:val="20"/>
              </w:rPr>
            </w:pPr>
            <w:r w:rsidRPr="002D6F7C">
              <w:rPr>
                <w:sz w:val="20"/>
                <w:szCs w:val="20"/>
              </w:rPr>
              <w:t>AAAACAAACCGTTAAAACTACCG</w:t>
            </w:r>
          </w:p>
        </w:tc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973F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A4784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8211AE" w14:paraId="6A90D071" w14:textId="77777777" w:rsidTr="00284483">
        <w:trPr>
          <w:trHeight w:val="1232"/>
        </w:trPr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ECA58" w14:textId="77777777" w:rsidR="008211AE" w:rsidRPr="001962B2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 w:rsidRPr="005E2056">
              <w:rPr>
                <w:sz w:val="24"/>
                <w:szCs w:val="24"/>
              </w:rPr>
              <w:t>Rpa188</w:t>
            </w:r>
            <w:r>
              <w:rPr>
                <w:sz w:val="24"/>
                <w:szCs w:val="24"/>
              </w:rPr>
              <w:t>P</w:t>
            </w:r>
          </w:p>
        </w:tc>
        <w:tc>
          <w:tcPr>
            <w:tcW w:w="8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56777" w14:textId="77777777" w:rsidR="008211AE" w:rsidRPr="005E2056" w:rsidRDefault="008211AE" w:rsidP="00284483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EFD5F" w14:textId="77777777" w:rsidR="008211AE" w:rsidRPr="002D6F7C" w:rsidRDefault="008211AE" w:rsidP="00284483">
            <w:pPr>
              <w:spacing w:line="240" w:lineRule="auto"/>
              <w:rPr>
                <w:sz w:val="20"/>
                <w:szCs w:val="20"/>
              </w:rPr>
            </w:pPr>
            <w:r w:rsidRPr="002D6F7C">
              <w:rPr>
                <w:sz w:val="20"/>
                <w:szCs w:val="20"/>
              </w:rPr>
              <w:t>6-FAM-CGCGAAATTAATACCCTTATGAGCAGCAGTCGCG-BHQ-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B07BD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1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4E2E3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</w:p>
        </w:tc>
      </w:tr>
    </w:tbl>
    <w:p w14:paraId="50995ED0" w14:textId="77777777" w:rsidR="008211AE" w:rsidRDefault="008211AE" w:rsidP="008211AE">
      <w:pPr>
        <w:spacing w:line="240" w:lineRule="auto"/>
      </w:pPr>
    </w:p>
    <w:p w14:paraId="26D7214A" w14:textId="77777777" w:rsidR="008211AE" w:rsidRDefault="008211AE" w:rsidP="008211AE">
      <w:pPr>
        <w:spacing w:line="240" w:lineRule="auto"/>
      </w:pPr>
    </w:p>
    <w:p w14:paraId="2624D18D" w14:textId="0E5C7923" w:rsidR="008211AE" w:rsidRDefault="008211AE" w:rsidP="008211AE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Table S2. Land-use classification name descrip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6768"/>
      </w:tblGrid>
      <w:tr w:rsidR="008211AE" w:rsidRPr="00280AEA" w14:paraId="32039C0D" w14:textId="77777777" w:rsidTr="00284483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7D481" w14:textId="77777777" w:rsidR="008211AE" w:rsidRPr="00280AEA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 w:rsidRPr="00280AEA">
              <w:rPr>
                <w:sz w:val="24"/>
                <w:szCs w:val="24"/>
              </w:rPr>
              <w:t>Class</w:t>
            </w:r>
          </w:p>
        </w:tc>
        <w:tc>
          <w:tcPr>
            <w:tcW w:w="6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F0413E" w14:textId="77777777" w:rsidR="008211AE" w:rsidRPr="00280AEA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 w:rsidRPr="00280AEA">
              <w:rPr>
                <w:sz w:val="24"/>
                <w:szCs w:val="24"/>
              </w:rPr>
              <w:t>Description</w:t>
            </w:r>
          </w:p>
        </w:tc>
      </w:tr>
      <w:tr w:rsidR="008211AE" w14:paraId="1083A571" w14:textId="77777777" w:rsidTr="00284483">
        <w:tc>
          <w:tcPr>
            <w:tcW w:w="28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865EDC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en water</w:t>
            </w:r>
          </w:p>
        </w:tc>
        <w:tc>
          <w:tcPr>
            <w:tcW w:w="67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F20A57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ater. Less than 25% vegetation or soil cover. </w:t>
            </w:r>
          </w:p>
        </w:tc>
      </w:tr>
      <w:tr w:rsidR="008211AE" w14:paraId="1ACC8131" w14:textId="77777777" w:rsidTr="00284483">
        <w:tc>
          <w:tcPr>
            <w:tcW w:w="2808" w:type="dxa"/>
            <w:shd w:val="clear" w:color="auto" w:fill="auto"/>
            <w:vAlign w:val="center"/>
          </w:tcPr>
          <w:p w14:paraId="256EA104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veloped, Open Space</w:t>
            </w:r>
          </w:p>
        </w:tc>
        <w:tc>
          <w:tcPr>
            <w:tcW w:w="6768" w:type="dxa"/>
            <w:shd w:val="clear" w:color="auto" w:fill="auto"/>
            <w:vAlign w:val="center"/>
          </w:tcPr>
          <w:p w14:paraId="2023DC70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20% constructed and impervious surfaces</w:t>
            </w:r>
          </w:p>
        </w:tc>
      </w:tr>
      <w:tr w:rsidR="008211AE" w14:paraId="2DBAB825" w14:textId="77777777" w:rsidTr="00284483">
        <w:tc>
          <w:tcPr>
            <w:tcW w:w="2808" w:type="dxa"/>
            <w:shd w:val="clear" w:color="auto" w:fill="auto"/>
            <w:vAlign w:val="center"/>
          </w:tcPr>
          <w:p w14:paraId="3284F9BC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veloped, Low Intensity</w:t>
            </w:r>
          </w:p>
        </w:tc>
        <w:tc>
          <w:tcPr>
            <w:tcW w:w="6768" w:type="dxa"/>
            <w:shd w:val="clear" w:color="auto" w:fill="auto"/>
            <w:vAlign w:val="center"/>
          </w:tcPr>
          <w:p w14:paraId="326D7F55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ween 20 and 49% constructed and impervious surfaces.</w:t>
            </w:r>
          </w:p>
        </w:tc>
      </w:tr>
      <w:tr w:rsidR="008211AE" w14:paraId="095007F1" w14:textId="77777777" w:rsidTr="00284483">
        <w:tc>
          <w:tcPr>
            <w:tcW w:w="2808" w:type="dxa"/>
            <w:shd w:val="clear" w:color="auto" w:fill="auto"/>
            <w:vAlign w:val="center"/>
          </w:tcPr>
          <w:p w14:paraId="6F373C3B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veloped, Medium Intensity</w:t>
            </w:r>
          </w:p>
        </w:tc>
        <w:tc>
          <w:tcPr>
            <w:tcW w:w="6768" w:type="dxa"/>
            <w:shd w:val="clear" w:color="auto" w:fill="auto"/>
            <w:vAlign w:val="center"/>
          </w:tcPr>
          <w:p w14:paraId="350E86A4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ween 50 and 79% constructed and impervious surfaces</w:t>
            </w:r>
          </w:p>
        </w:tc>
      </w:tr>
      <w:tr w:rsidR="008211AE" w14:paraId="5DD8E7F8" w14:textId="77777777" w:rsidTr="00284483">
        <w:tc>
          <w:tcPr>
            <w:tcW w:w="2808" w:type="dxa"/>
            <w:shd w:val="clear" w:color="auto" w:fill="auto"/>
            <w:vAlign w:val="center"/>
          </w:tcPr>
          <w:p w14:paraId="5E4D4B2B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veloped, High Intensity</w:t>
            </w:r>
          </w:p>
        </w:tc>
        <w:tc>
          <w:tcPr>
            <w:tcW w:w="6768" w:type="dxa"/>
            <w:shd w:val="clear" w:color="auto" w:fill="auto"/>
            <w:vAlign w:val="center"/>
          </w:tcPr>
          <w:p w14:paraId="56498750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ween 80% and 100% constructed and impervious surfaces.</w:t>
            </w:r>
          </w:p>
        </w:tc>
      </w:tr>
      <w:tr w:rsidR="008211AE" w14:paraId="2C707D8A" w14:textId="77777777" w:rsidTr="00284483">
        <w:tc>
          <w:tcPr>
            <w:tcW w:w="2808" w:type="dxa"/>
            <w:shd w:val="clear" w:color="auto" w:fill="auto"/>
            <w:vAlign w:val="center"/>
          </w:tcPr>
          <w:p w14:paraId="6548021D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rren Land</w:t>
            </w:r>
          </w:p>
        </w:tc>
        <w:tc>
          <w:tcPr>
            <w:tcW w:w="6768" w:type="dxa"/>
            <w:shd w:val="clear" w:color="auto" w:fill="auto"/>
            <w:vAlign w:val="center"/>
          </w:tcPr>
          <w:p w14:paraId="1685F764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ck, Sand, or Clay. Less than 15% vegetation.</w:t>
            </w:r>
          </w:p>
        </w:tc>
      </w:tr>
      <w:tr w:rsidR="008211AE" w14:paraId="70209463" w14:textId="77777777" w:rsidTr="00284483">
        <w:tc>
          <w:tcPr>
            <w:tcW w:w="2808" w:type="dxa"/>
            <w:shd w:val="clear" w:color="auto" w:fill="auto"/>
            <w:vAlign w:val="center"/>
          </w:tcPr>
          <w:p w14:paraId="728CD22C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ciduous Forest</w:t>
            </w:r>
          </w:p>
        </w:tc>
        <w:tc>
          <w:tcPr>
            <w:tcW w:w="6768" w:type="dxa"/>
            <w:shd w:val="clear" w:color="auto" w:fill="auto"/>
            <w:vAlign w:val="center"/>
          </w:tcPr>
          <w:p w14:paraId="1F67E749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es over 5 meters tall make up over 20% of the vegetation. Seasonal changes in foliage in more than 75% of trees.</w:t>
            </w:r>
          </w:p>
        </w:tc>
      </w:tr>
      <w:tr w:rsidR="008211AE" w14:paraId="34308CEC" w14:textId="77777777" w:rsidTr="00284483">
        <w:tc>
          <w:tcPr>
            <w:tcW w:w="2808" w:type="dxa"/>
            <w:shd w:val="clear" w:color="auto" w:fill="auto"/>
            <w:vAlign w:val="center"/>
          </w:tcPr>
          <w:p w14:paraId="2CE99500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ergreen Forest</w:t>
            </w:r>
          </w:p>
        </w:tc>
        <w:tc>
          <w:tcPr>
            <w:tcW w:w="6768" w:type="dxa"/>
            <w:shd w:val="clear" w:color="auto" w:fill="auto"/>
            <w:vAlign w:val="center"/>
          </w:tcPr>
          <w:p w14:paraId="1805DE5E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es over 5 meters tall make up over 20% of the vegetation. Seasonal maintenance in foliage in more than 75% of trees.</w:t>
            </w:r>
          </w:p>
        </w:tc>
      </w:tr>
      <w:tr w:rsidR="008211AE" w14:paraId="3CC2E902" w14:textId="77777777" w:rsidTr="00284483">
        <w:tc>
          <w:tcPr>
            <w:tcW w:w="2808" w:type="dxa"/>
            <w:shd w:val="clear" w:color="auto" w:fill="auto"/>
            <w:vAlign w:val="center"/>
          </w:tcPr>
          <w:p w14:paraId="459B0C3B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Mixed Forest</w:t>
            </w:r>
          </w:p>
        </w:tc>
        <w:tc>
          <w:tcPr>
            <w:tcW w:w="6768" w:type="dxa"/>
            <w:shd w:val="clear" w:color="auto" w:fill="auto"/>
            <w:vAlign w:val="center"/>
          </w:tcPr>
          <w:p w14:paraId="68310CBF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es over 5 meters tall make up over 20% of the vegetation. Deciduous or evergreen trees are less than 75% of trees.</w:t>
            </w:r>
          </w:p>
        </w:tc>
      </w:tr>
      <w:tr w:rsidR="008211AE" w14:paraId="1A116B44" w14:textId="77777777" w:rsidTr="00284483">
        <w:tc>
          <w:tcPr>
            <w:tcW w:w="2808" w:type="dxa"/>
            <w:shd w:val="clear" w:color="auto" w:fill="auto"/>
            <w:vAlign w:val="center"/>
          </w:tcPr>
          <w:p w14:paraId="1C71C19A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rub/Scrub</w:t>
            </w:r>
          </w:p>
        </w:tc>
        <w:tc>
          <w:tcPr>
            <w:tcW w:w="6768" w:type="dxa"/>
            <w:shd w:val="clear" w:color="auto" w:fill="auto"/>
            <w:vAlign w:val="center"/>
          </w:tcPr>
          <w:p w14:paraId="531CFC8C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rubs. Trees less than 5 meters tall, shrub canopy greater than 20% of the vegetation.</w:t>
            </w:r>
          </w:p>
        </w:tc>
      </w:tr>
      <w:tr w:rsidR="008211AE" w14:paraId="54A123AF" w14:textId="77777777" w:rsidTr="00284483">
        <w:tc>
          <w:tcPr>
            <w:tcW w:w="2808" w:type="dxa"/>
            <w:shd w:val="clear" w:color="auto" w:fill="auto"/>
            <w:vAlign w:val="center"/>
          </w:tcPr>
          <w:p w14:paraId="294CD277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rbaceous</w:t>
            </w:r>
          </w:p>
        </w:tc>
        <w:tc>
          <w:tcPr>
            <w:tcW w:w="6768" w:type="dxa"/>
            <w:shd w:val="clear" w:color="auto" w:fill="auto"/>
            <w:vAlign w:val="center"/>
          </w:tcPr>
          <w:p w14:paraId="0332F301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e than 80% of the vegetation is herbaceous.</w:t>
            </w:r>
          </w:p>
        </w:tc>
      </w:tr>
      <w:tr w:rsidR="008211AE" w14:paraId="04F637CE" w14:textId="77777777" w:rsidTr="00284483">
        <w:tc>
          <w:tcPr>
            <w:tcW w:w="2808" w:type="dxa"/>
            <w:shd w:val="clear" w:color="auto" w:fill="auto"/>
            <w:vAlign w:val="center"/>
          </w:tcPr>
          <w:p w14:paraId="44E2E4DE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ture/Hay</w:t>
            </w:r>
          </w:p>
        </w:tc>
        <w:tc>
          <w:tcPr>
            <w:tcW w:w="6768" w:type="dxa"/>
            <w:shd w:val="clear" w:color="auto" w:fill="auto"/>
            <w:vAlign w:val="center"/>
          </w:tcPr>
          <w:p w14:paraId="4F72DF88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e than 20% of the vegetation is pasture or hay vegetation for livestock.</w:t>
            </w:r>
          </w:p>
        </w:tc>
      </w:tr>
      <w:tr w:rsidR="008211AE" w14:paraId="75E7B977" w14:textId="77777777" w:rsidTr="00284483">
        <w:tc>
          <w:tcPr>
            <w:tcW w:w="2808" w:type="dxa"/>
            <w:shd w:val="clear" w:color="auto" w:fill="auto"/>
            <w:vAlign w:val="center"/>
          </w:tcPr>
          <w:p w14:paraId="74C793AD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ltivated Crops</w:t>
            </w:r>
          </w:p>
        </w:tc>
        <w:tc>
          <w:tcPr>
            <w:tcW w:w="6768" w:type="dxa"/>
            <w:shd w:val="clear" w:color="auto" w:fill="auto"/>
            <w:vAlign w:val="center"/>
          </w:tcPr>
          <w:p w14:paraId="27795CBE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re than 20% of the vegetation is used for annual crops. </w:t>
            </w:r>
          </w:p>
        </w:tc>
      </w:tr>
      <w:tr w:rsidR="008211AE" w14:paraId="6F86CF0E" w14:textId="77777777" w:rsidTr="00284483">
        <w:tc>
          <w:tcPr>
            <w:tcW w:w="2808" w:type="dxa"/>
            <w:shd w:val="clear" w:color="auto" w:fill="auto"/>
            <w:vAlign w:val="center"/>
          </w:tcPr>
          <w:p w14:paraId="55C2FF44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ody Wetlands</w:t>
            </w:r>
          </w:p>
        </w:tc>
        <w:tc>
          <w:tcPr>
            <w:tcW w:w="6768" w:type="dxa"/>
            <w:shd w:val="clear" w:color="auto" w:fill="auto"/>
            <w:vAlign w:val="center"/>
          </w:tcPr>
          <w:p w14:paraId="34C7C96B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e than 20% of the vegetation is forest or shrubland and soil is periodically covered with water.</w:t>
            </w:r>
          </w:p>
        </w:tc>
      </w:tr>
      <w:tr w:rsidR="008211AE" w14:paraId="2EC7BF51" w14:textId="77777777" w:rsidTr="00284483">
        <w:tc>
          <w:tcPr>
            <w:tcW w:w="2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C24D57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ergent Herbaceous Wetlands</w:t>
            </w:r>
          </w:p>
        </w:tc>
        <w:tc>
          <w:tcPr>
            <w:tcW w:w="67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1DC2D2" w14:textId="77777777" w:rsidR="008211AE" w:rsidRDefault="008211AE" w:rsidP="0028448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e than 80% of the vegetation is perennial herbaceous and soil is periodically covered with water.</w:t>
            </w:r>
          </w:p>
        </w:tc>
      </w:tr>
    </w:tbl>
    <w:p w14:paraId="400355C6" w14:textId="77777777" w:rsidR="008211AE" w:rsidRDefault="008211AE" w:rsidP="008211AE">
      <w:pPr>
        <w:spacing w:line="240" w:lineRule="auto"/>
      </w:pPr>
    </w:p>
    <w:p w14:paraId="3075AB9B" w14:textId="77777777" w:rsidR="00CD44D0" w:rsidRDefault="00CD44D0"/>
    <w:sectPr w:rsidR="00CD44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11AE"/>
    <w:rsid w:val="008211AE"/>
    <w:rsid w:val="00A30C49"/>
    <w:rsid w:val="00CC3AF4"/>
    <w:rsid w:val="00CD44D0"/>
    <w:rsid w:val="00DB4F9F"/>
    <w:rsid w:val="00FA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8F3B1A"/>
  <w15:chartTrackingRefBased/>
  <w15:docId w15:val="{5575B457-FC7E-4CBF-B7F4-CA0A69532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1AE"/>
    <w:pPr>
      <w:spacing w:after="200" w:line="276" w:lineRule="auto"/>
    </w:pPr>
    <w:rPr>
      <w:rFonts w:ascii="Times New Roman" w:hAnsi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1AE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726</Characters>
  <Application>Microsoft Office Word</Application>
  <DocSecurity>0</DocSecurity>
  <Lines>95</Lines>
  <Paragraphs>74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Gual Gonzalez</dc:creator>
  <cp:keywords/>
  <dc:description/>
  <cp:lastModifiedBy>Lidia Gual Gonzalez</cp:lastModifiedBy>
  <cp:revision>4</cp:revision>
  <dcterms:created xsi:type="dcterms:W3CDTF">2023-10-02T18:59:00Z</dcterms:created>
  <dcterms:modified xsi:type="dcterms:W3CDTF">2023-10-09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654a04-ff49-4cad-a180-ae58a4d0bc01</vt:lpwstr>
  </property>
</Properties>
</file>